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EA3" w:rsidRPr="0006783D" w:rsidRDefault="00EE2EA3" w:rsidP="00EE2E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2</w:t>
      </w:r>
      <w:r w:rsidRPr="00561EE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61E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1E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ucture of nature </w:t>
      </w:r>
      <w:r w:rsidR="00E06775">
        <w:rPr>
          <w:rFonts w:ascii="Times New Roman" w:eastAsia="Times New Roman" w:hAnsi="Times New Roman" w:cs="Times New Roman"/>
          <w:sz w:val="24"/>
          <w:szCs w:val="24"/>
          <w:lang w:val="en-US"/>
        </w:rPr>
        <w:t>protection</w:t>
      </w:r>
      <w:r w:rsidR="00E06775" w:rsidRPr="00561E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61EE8">
        <w:rPr>
          <w:rFonts w:ascii="Times New Roman" w:eastAsia="Times New Roman" w:hAnsi="Times New Roman" w:cs="Times New Roman"/>
          <w:sz w:val="24"/>
          <w:szCs w:val="24"/>
          <w:lang w:val="en-US"/>
        </w:rPr>
        <w:t>means and their share in stable natural and seminatural areas</w:t>
      </w:r>
    </w:p>
    <w:tbl>
      <w:tblPr>
        <w:tblStyle w:val="Siatkatabelijasna1"/>
        <w:tblW w:w="9065" w:type="dxa"/>
        <w:tblLook w:val="04A0" w:firstRow="1" w:lastRow="0" w:firstColumn="1" w:lastColumn="0" w:noHBand="0" w:noVBand="1"/>
      </w:tblPr>
      <w:tblGrid>
        <w:gridCol w:w="459"/>
        <w:gridCol w:w="2190"/>
        <w:gridCol w:w="916"/>
        <w:gridCol w:w="1161"/>
        <w:gridCol w:w="1239"/>
        <w:gridCol w:w="1579"/>
        <w:gridCol w:w="1521"/>
      </w:tblGrid>
      <w:tr w:rsidR="007207B7" w:rsidRPr="00EC77E2" w:rsidTr="00D41ACC">
        <w:trPr>
          <w:trHeight w:val="583"/>
        </w:trPr>
        <w:tc>
          <w:tcPr>
            <w:tcW w:w="459" w:type="dxa"/>
            <w:vMerge w:val="restart"/>
            <w:textDirection w:val="btLr"/>
          </w:tcPr>
          <w:p w:rsidR="007207B7" w:rsidRDefault="007207B7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TS 3</w:t>
            </w:r>
          </w:p>
        </w:tc>
        <w:tc>
          <w:tcPr>
            <w:tcW w:w="2190" w:type="dxa"/>
            <w:vMerge w:val="restart"/>
            <w:vAlign w:val="center"/>
          </w:tcPr>
          <w:p w:rsidR="007207B7" w:rsidRPr="008C7EAF" w:rsidRDefault="007207B7" w:rsidP="00E067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ame of protec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s</w:t>
            </w:r>
          </w:p>
        </w:tc>
        <w:tc>
          <w:tcPr>
            <w:tcW w:w="916" w:type="dxa"/>
            <w:vMerge w:val="restart"/>
            <w:vAlign w:val="center"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a </w:t>
            </w:r>
          </w:p>
        </w:tc>
        <w:tc>
          <w:tcPr>
            <w:tcW w:w="1161" w:type="dxa"/>
            <w:vMerge w:val="restart"/>
            <w:vAlign w:val="center"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to the total area of NUTS 3 regi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339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:rsidR="007207B7" w:rsidRPr="008C7EAF" w:rsidRDefault="007207B7" w:rsidP="005E52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able natural, seminatural area within the giv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x)</w:t>
            </w: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rotec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ans</w:t>
            </w:r>
          </w:p>
        </w:tc>
      </w:tr>
      <w:tr w:rsidR="007207B7" w:rsidRPr="00EC77E2" w:rsidTr="007207B7">
        <w:trPr>
          <w:trHeight w:val="1412"/>
        </w:trPr>
        <w:tc>
          <w:tcPr>
            <w:tcW w:w="459" w:type="dxa"/>
            <w:vMerge/>
            <w:textDirection w:val="btLr"/>
            <w:hideMark/>
          </w:tcPr>
          <w:p w:rsidR="007207B7" w:rsidRPr="008C7EAF" w:rsidRDefault="007207B7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0" w:type="dxa"/>
            <w:vMerge/>
            <w:vAlign w:val="center"/>
            <w:hideMark/>
          </w:tcPr>
          <w:p w:rsidR="007207B7" w:rsidRPr="008C7EAF" w:rsidRDefault="007207B7" w:rsidP="00E067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 w:val="restart"/>
            <w:vAlign w:val="center"/>
            <w:hideMark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a </w:t>
            </w:r>
          </w:p>
        </w:tc>
        <w:tc>
          <w:tcPr>
            <w:tcW w:w="157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7207B7" w:rsidRPr="008C7EAF" w:rsidRDefault="007207B7" w:rsidP="00E067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to the total area of the give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x) </w:t>
            </w: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tec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ans</w:t>
            </w: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1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 total area of </w:t>
            </w: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ble natural and seminatural areas </w:t>
            </w:r>
            <w:bookmarkStart w:id="0" w:name="_GoBack"/>
            <w:bookmarkEnd w:id="0"/>
          </w:p>
        </w:tc>
      </w:tr>
      <w:tr w:rsidR="007207B7" w:rsidRPr="008C7EAF" w:rsidTr="00B02045">
        <w:trPr>
          <w:cantSplit/>
          <w:trHeight w:val="283"/>
        </w:trPr>
        <w:tc>
          <w:tcPr>
            <w:tcW w:w="459" w:type="dxa"/>
            <w:vMerge/>
            <w:textDirection w:val="btLr"/>
          </w:tcPr>
          <w:p w:rsidR="007207B7" w:rsidRPr="008C7EAF" w:rsidRDefault="007207B7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vMerge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</w:tcPr>
          <w:p w:rsidR="007207B7" w:rsidRPr="008C7EAF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7207B7" w:rsidRPr="00EC77E2" w:rsidRDefault="007207B7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x</w:t>
            </w:r>
            <w:proofErr w:type="spellEnd"/>
          </w:p>
        </w:tc>
        <w:tc>
          <w:tcPr>
            <w:tcW w:w="1239" w:type="dxa"/>
            <w:vMerge/>
            <w:vAlign w:val="center"/>
          </w:tcPr>
          <w:p w:rsidR="007207B7" w:rsidRPr="008C7EAF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:rsidR="007207B7" w:rsidRPr="00FE7794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xSNS</w:t>
            </w:r>
            <w:proofErr w:type="spellEnd"/>
          </w:p>
        </w:tc>
        <w:tc>
          <w:tcPr>
            <w:tcW w:w="1521" w:type="dxa"/>
            <w:vAlign w:val="center"/>
          </w:tcPr>
          <w:p w:rsidR="007207B7" w:rsidRPr="00FE7794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Px</w:t>
            </w:r>
            <w:proofErr w:type="spellEnd"/>
          </w:p>
        </w:tc>
      </w:tr>
      <w:tr w:rsidR="007207B7" w:rsidRPr="008C7EAF" w:rsidTr="00B02045">
        <w:trPr>
          <w:cantSplit/>
          <w:trHeight w:val="283"/>
        </w:trPr>
        <w:tc>
          <w:tcPr>
            <w:tcW w:w="459" w:type="dxa"/>
            <w:vMerge/>
            <w:textDirection w:val="btLr"/>
          </w:tcPr>
          <w:p w:rsidR="007207B7" w:rsidRPr="008C7EAF" w:rsidRDefault="007207B7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vMerge/>
          </w:tcPr>
          <w:p w:rsidR="007207B7" w:rsidRPr="008C7EAF" w:rsidRDefault="007207B7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:rsidR="007207B7" w:rsidRPr="00EC77E2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k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center"/>
          </w:tcPr>
          <w:p w:rsidR="007207B7" w:rsidRPr="008C7EAF" w:rsidRDefault="007207B7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1239" w:type="dxa"/>
            <w:vAlign w:val="center"/>
          </w:tcPr>
          <w:p w:rsidR="007207B7" w:rsidRPr="008C7EAF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k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:rsidR="007207B7" w:rsidRPr="008C7EAF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1521" w:type="dxa"/>
            <w:vAlign w:val="center"/>
          </w:tcPr>
          <w:p w:rsidR="007207B7" w:rsidRPr="008C7EAF" w:rsidRDefault="007207B7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 w:val="restart"/>
            <w:textDirection w:val="btLr"/>
            <w:hideMark/>
          </w:tcPr>
          <w:p w:rsidR="00EE2EA3" w:rsidRPr="008C7EAF" w:rsidRDefault="00EE2EA3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-Pest County</w:t>
            </w: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ura 2000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,412.45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05.28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7.01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3.50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park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66.07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93.09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4.34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1.24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Landscape protection area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70.07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09.49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7.57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1.32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ure protection area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4.01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EN-ecological corridor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28.14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77.22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8.07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4.98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EN-core area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,107.17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69.21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69.48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1.55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EN-buffer zone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75.12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09.68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9.87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Ramsar location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68.50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1.06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5.54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*Protected areas: NP, LPA, NPA, NEN</w:t>
            </w:r>
          </w:p>
        </w:tc>
        <w:tc>
          <w:tcPr>
            <w:tcW w:w="916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119.63</w:t>
            </w:r>
          </w:p>
        </w:tc>
        <w:tc>
          <w:tcPr>
            <w:tcW w:w="1161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23</w:t>
            </w:r>
          </w:p>
        </w:tc>
        <w:tc>
          <w:tcPr>
            <w:tcW w:w="1239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158.32</w:t>
            </w:r>
          </w:p>
        </w:tc>
        <w:tc>
          <w:tcPr>
            <w:tcW w:w="1579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4.65</w:t>
            </w:r>
          </w:p>
        </w:tc>
        <w:tc>
          <w:tcPr>
            <w:tcW w:w="1521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2.58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 w:val="restart"/>
            <w:textDirection w:val="btLr"/>
            <w:hideMark/>
          </w:tcPr>
          <w:p w:rsidR="00EE2EA3" w:rsidRPr="008C7EAF" w:rsidRDefault="00EE2EA3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-Bratislava Region</w:t>
            </w: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ura 2000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55.88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602.40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1.31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5.88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FE7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Small protected area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93.30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0.23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5.28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0.01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FE7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ological network </w:t>
            </w:r>
            <w:proofErr w:type="spellStart"/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biocenters</w:t>
            </w:r>
            <w:proofErr w:type="spellEnd"/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22.30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72.09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7.41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4.53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FE7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Protected landscape area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77.34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29.20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46.45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2.58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9.33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FE7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Ramsar location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67.47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5.76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5.24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0.80</w:t>
            </w:r>
          </w:p>
        </w:tc>
      </w:tr>
      <w:tr w:rsidR="00EE2EA3" w:rsidRPr="008C7EAF" w:rsidTr="00FE7794">
        <w:trPr>
          <w:trHeight w:val="270"/>
        </w:trPr>
        <w:tc>
          <w:tcPr>
            <w:tcW w:w="459" w:type="dxa"/>
            <w:vMerge/>
          </w:tcPr>
          <w:p w:rsidR="00EE2EA3" w:rsidRPr="008C7EAF" w:rsidRDefault="00EE2EA3" w:rsidP="00FE7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*Protected areas: SMA, ENB, PLA </w:t>
            </w:r>
          </w:p>
        </w:tc>
        <w:tc>
          <w:tcPr>
            <w:tcW w:w="916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83.24</w:t>
            </w:r>
          </w:p>
        </w:tc>
        <w:tc>
          <w:tcPr>
            <w:tcW w:w="1161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61</w:t>
            </w:r>
          </w:p>
        </w:tc>
        <w:tc>
          <w:tcPr>
            <w:tcW w:w="1239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7.14</w:t>
            </w:r>
          </w:p>
        </w:tc>
        <w:tc>
          <w:tcPr>
            <w:tcW w:w="1579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3.24</w:t>
            </w:r>
          </w:p>
        </w:tc>
        <w:tc>
          <w:tcPr>
            <w:tcW w:w="1521" w:type="dxa"/>
            <w:vAlign w:val="center"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.90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 w:val="restart"/>
            <w:textDirection w:val="btLr"/>
            <w:hideMark/>
          </w:tcPr>
          <w:p w:rsidR="00EE2EA3" w:rsidRPr="008C7EAF" w:rsidRDefault="00EE2EA3" w:rsidP="00FE779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-Krakowski subregion</w:t>
            </w: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ura 2000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90.04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44.51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6.04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9.19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ure and landscape complexe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0.40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ural preserve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72.51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0.489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5.83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Protected landscape area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924.53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2.80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67.81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2.28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park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6.63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1.72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Ecological corridor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95.16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336.49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6.54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44.68</w:t>
            </w:r>
          </w:p>
        </w:tc>
      </w:tr>
      <w:tr w:rsidR="00EE2EA3" w:rsidRPr="008C7EAF" w:rsidTr="00FE7794">
        <w:trPr>
          <w:cantSplit/>
          <w:trHeight w:val="283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Landscape parks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840.72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57.66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0.93</w:t>
            </w:r>
          </w:p>
        </w:tc>
      </w:tr>
      <w:tr w:rsidR="00EE2EA3" w:rsidRPr="008C7EAF" w:rsidTr="00FE7794">
        <w:trPr>
          <w:trHeight w:val="285"/>
        </w:trPr>
        <w:tc>
          <w:tcPr>
            <w:tcW w:w="459" w:type="dxa"/>
            <w:vMerge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0" w:type="dxa"/>
            <w:hideMark/>
          </w:tcPr>
          <w:p w:rsidR="00EE2EA3" w:rsidRPr="008C7EAF" w:rsidRDefault="00EE2EA3" w:rsidP="00E023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*</w:t>
            </w:r>
            <w:r w:rsidRPr="008C7EAF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Protected areas: NP</w:t>
            </w:r>
            <w:r w:rsidR="007E7A6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R</w:t>
            </w:r>
            <w:r w:rsidRPr="008C7EAF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, PLA, NP, EC, LP</w:t>
            </w:r>
          </w:p>
        </w:tc>
        <w:tc>
          <w:tcPr>
            <w:tcW w:w="916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241.90</w:t>
            </w:r>
          </w:p>
        </w:tc>
        <w:tc>
          <w:tcPr>
            <w:tcW w:w="116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55.30</w:t>
            </w:r>
          </w:p>
        </w:tc>
        <w:tc>
          <w:tcPr>
            <w:tcW w:w="123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3.87</w:t>
            </w:r>
          </w:p>
        </w:tc>
        <w:tc>
          <w:tcPr>
            <w:tcW w:w="1579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1521" w:type="dxa"/>
            <w:vAlign w:val="center"/>
            <w:hideMark/>
          </w:tcPr>
          <w:p w:rsidR="00EE2EA3" w:rsidRPr="008C7EAF" w:rsidRDefault="00EE2EA3" w:rsidP="00E023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8.85</w:t>
            </w:r>
          </w:p>
        </w:tc>
      </w:tr>
    </w:tbl>
    <w:p w:rsidR="007E7A61" w:rsidRPr="00FE7794" w:rsidRDefault="00E06775" w:rsidP="00FE779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bels of protection means</w:t>
      </w:r>
      <w:r w:rsidR="007E7A61" w:rsidRPr="00FE7794">
        <w:rPr>
          <w:rFonts w:ascii="Times New Roman" w:hAnsi="Times New Roman" w:cs="Times New Roman"/>
        </w:rPr>
        <w:t xml:space="preserve"> (x): 2000 – Natura 2000; NP – national park; LPA – landscape protection areas; NPA – nature protection areas; SMA – small protected area; ENB – ecological network biocentres; PLA- protected landscape area; RL – Ramsar locations; NPR – natural r</w:t>
      </w:r>
      <w:r>
        <w:rPr>
          <w:rFonts w:ascii="Times New Roman" w:hAnsi="Times New Roman" w:cs="Times New Roman"/>
        </w:rPr>
        <w:t>e</w:t>
      </w:r>
      <w:r w:rsidR="007E7A61" w:rsidRPr="00FE7794">
        <w:rPr>
          <w:rFonts w:ascii="Times New Roman" w:hAnsi="Times New Roman" w:cs="Times New Roman"/>
        </w:rPr>
        <w:t xml:space="preserve">serves; EC – ecological corridors; LP – landscape parks; CA - </w:t>
      </w:r>
      <w:r w:rsidR="007E7A61" w:rsidRPr="005E520F">
        <w:rPr>
          <w:rFonts w:ascii="Times New Roman" w:hAnsi="Times New Roman" w:cs="Times New Roman"/>
        </w:rPr>
        <w:t>NEN-core area</w:t>
      </w:r>
      <w:r w:rsidR="007E7A61" w:rsidRPr="00FE7794">
        <w:rPr>
          <w:rFonts w:ascii="Times New Roman" w:hAnsi="Times New Roman" w:cs="Times New Roman"/>
        </w:rPr>
        <w:t xml:space="preserve">; BZ - </w:t>
      </w:r>
      <w:r w:rsidR="007E7A61" w:rsidRPr="005E520F">
        <w:rPr>
          <w:rFonts w:ascii="Times New Roman" w:hAnsi="Times New Roman" w:cs="Times New Roman"/>
        </w:rPr>
        <w:t>NEN-buffer zone; NEC - NEN-ecological corridor</w:t>
      </w:r>
    </w:p>
    <w:sectPr w:rsidR="007E7A61" w:rsidRPr="00FE7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A3"/>
    <w:rsid w:val="000F6DCB"/>
    <w:rsid w:val="00290671"/>
    <w:rsid w:val="005E520F"/>
    <w:rsid w:val="00636490"/>
    <w:rsid w:val="007207B7"/>
    <w:rsid w:val="007E7A61"/>
    <w:rsid w:val="0082404C"/>
    <w:rsid w:val="00A76DCE"/>
    <w:rsid w:val="00AD35FB"/>
    <w:rsid w:val="00B655AC"/>
    <w:rsid w:val="00B71337"/>
    <w:rsid w:val="00BB38FF"/>
    <w:rsid w:val="00E06775"/>
    <w:rsid w:val="00EC77E2"/>
    <w:rsid w:val="00EE2EA3"/>
    <w:rsid w:val="00FE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F6B6AC-A4BE-429A-9720-ED386466C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E2EA3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jasna1">
    <w:name w:val="Siatka tabeli — jasna1"/>
    <w:basedOn w:val="Standardowy"/>
    <w:uiPriority w:val="40"/>
    <w:rsid w:val="00EE2E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C7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77E2"/>
    <w:rPr>
      <w:rFonts w:ascii="Segoe UI" w:eastAsia="Calibri" w:hAnsi="Segoe UI" w:cs="Segoe UI"/>
      <w:sz w:val="18"/>
      <w:szCs w:val="18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R Kraków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 inż. Katarzyna Cegielska</dc:creator>
  <cp:keywords/>
  <dc:description/>
  <cp:lastModifiedBy>dr  inż. Katarzyna Cegielska</cp:lastModifiedBy>
  <cp:revision>4</cp:revision>
  <dcterms:created xsi:type="dcterms:W3CDTF">2023-12-12T15:29:00Z</dcterms:created>
  <dcterms:modified xsi:type="dcterms:W3CDTF">2024-01-15T12:17:00Z</dcterms:modified>
</cp:coreProperties>
</file>